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927CE" w14:textId="632EE3AB" w:rsidR="0047785A" w:rsidRPr="006C03BD" w:rsidRDefault="0047785A" w:rsidP="0047785A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14:ligatures w14:val="none"/>
        </w:rPr>
      </w:pPr>
      <w:r w:rsidRPr="006C03BD">
        <w:rPr>
          <w:rFonts w:ascii="Times New Roman" w:eastAsia="ＭＳ 明朝" w:hAnsi="Times New Roman" w:cs="Times New Roman"/>
          <w:kern w:val="0"/>
          <w:sz w:val="24"/>
          <w14:ligatures w14:val="none"/>
        </w:rPr>
        <w:t>Table S</w:t>
      </w:r>
      <w:r w:rsidR="002A5C84">
        <w:rPr>
          <w:rFonts w:ascii="Times New Roman" w:eastAsia="ＭＳ 明朝" w:hAnsi="Times New Roman" w:cs="Times New Roman"/>
          <w:kern w:val="0"/>
          <w:sz w:val="24"/>
          <w14:ligatures w14:val="none"/>
        </w:rPr>
        <w:t>2</w:t>
      </w:r>
      <w:r w:rsidRPr="006C03BD">
        <w:rPr>
          <w:rFonts w:ascii="Times New Roman" w:eastAsia="ＭＳ 明朝" w:hAnsi="Times New Roman" w:cs="Times New Roman"/>
          <w:kern w:val="0"/>
          <w:sz w:val="24"/>
          <w14:ligatures w14:val="none"/>
        </w:rPr>
        <w:t xml:space="preserve">. </w:t>
      </w:r>
      <w:r w:rsidRPr="006C03BD">
        <w:rPr>
          <w:rFonts w:ascii="Times New Roman" w:hAnsi="Times New Roman" w:cs="Times New Roman"/>
          <w:sz w:val="22"/>
          <w:szCs w:val="28"/>
        </w:rPr>
        <w:t xml:space="preserve">Detailed clinical characteristics of the </w:t>
      </w:r>
      <w:r w:rsidR="004C780B">
        <w:rPr>
          <w:rFonts w:ascii="Times New Roman" w:hAnsi="Times New Roman" w:cs="Times New Roman" w:hint="eastAsia"/>
          <w:sz w:val="22"/>
          <w:szCs w:val="28"/>
        </w:rPr>
        <w:t>51</w:t>
      </w:r>
      <w:r w:rsidR="004C780B" w:rsidRPr="006C03BD">
        <w:rPr>
          <w:rFonts w:ascii="Times New Roman" w:hAnsi="Times New Roman" w:cs="Times New Roman"/>
          <w:sz w:val="22"/>
          <w:szCs w:val="28"/>
        </w:rPr>
        <w:t xml:space="preserve"> </w:t>
      </w:r>
      <w:r w:rsidRPr="006C03BD">
        <w:rPr>
          <w:rFonts w:ascii="Times New Roman" w:hAnsi="Times New Roman" w:cs="Times New Roman"/>
          <w:sz w:val="22"/>
          <w:szCs w:val="28"/>
        </w:rPr>
        <w:t>patients</w:t>
      </w:r>
    </w:p>
    <w:p w14:paraId="1AA8E793" w14:textId="77777777" w:rsidR="0047785A" w:rsidRPr="006C03BD" w:rsidRDefault="0047785A" w:rsidP="0047785A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14:ligatures w14:val="none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1"/>
        <w:gridCol w:w="495"/>
        <w:gridCol w:w="468"/>
        <w:gridCol w:w="643"/>
        <w:gridCol w:w="1114"/>
        <w:gridCol w:w="1176"/>
        <w:gridCol w:w="1419"/>
        <w:gridCol w:w="1277"/>
        <w:gridCol w:w="1133"/>
        <w:gridCol w:w="711"/>
        <w:gridCol w:w="849"/>
        <w:gridCol w:w="566"/>
        <w:gridCol w:w="1025"/>
        <w:gridCol w:w="896"/>
        <w:gridCol w:w="1053"/>
        <w:gridCol w:w="1053"/>
        <w:gridCol w:w="1019"/>
      </w:tblGrid>
      <w:tr w:rsidR="0063633B" w:rsidRPr="0063633B" w14:paraId="2F53FB66" w14:textId="77777777" w:rsidTr="0041011F">
        <w:trPr>
          <w:trHeight w:val="556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8AEC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Patient No.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68B06" w14:textId="69DF5A7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Sex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702086" w14:textId="389DC96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Age (years)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9C8920" w14:textId="1844C6F8" w:rsidR="007A1245" w:rsidRPr="0063633B" w:rsidRDefault="007A1245" w:rsidP="00041781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History of dementia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55F4C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Cause of delirium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D0F7A" w14:textId="34693F03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Type of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65DC2D" w14:textId="080B948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Symptoms of delirium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BC5DAC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sz w:val="11"/>
                <w:szCs w:val="11"/>
              </w:rPr>
              <w:t>Psychotropic drugs before developing delirium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27995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sz w:val="11"/>
                <w:szCs w:val="11"/>
              </w:rPr>
              <w:t>Psychotropic drugs for delirium before using BNS patch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F2AC3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Maximum dose of BNS patch (mg)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4392" w14:textId="1917DF17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 xml:space="preserve">Time </w:t>
            </w:r>
            <w:r w:rsidR="00CA345A" w:rsidRPr="0063633B"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until observed effectiveness</w:t>
            </w:r>
          </w:p>
          <w:p w14:paraId="5236E97A" w14:textId="7F9E608F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(days)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84850" w14:textId="04E7F88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Period of use (days)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7B1E38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Reason for selecting BNS patch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33F9C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Treatment responsivenes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C017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Documentation of evaluation by physicians and nurses in medical record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1ECA0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Adverse events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DFBC9E" w14:textId="4115FD5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b/>
                <w:bCs/>
                <w:kern w:val="0"/>
                <w:sz w:val="11"/>
                <w:szCs w:val="11"/>
                <w14:ligatures w14:val="none"/>
              </w:rPr>
              <w:t>Reason for the end of follow-up or discontinuation of BNS patch</w:t>
            </w:r>
          </w:p>
        </w:tc>
      </w:tr>
      <w:tr w:rsidR="0063633B" w:rsidRPr="0063633B" w14:paraId="4C7D6BCD" w14:textId="77777777" w:rsidTr="0041011F">
        <w:trPr>
          <w:trHeight w:val="337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05797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D060A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5A5E" w14:textId="39A61F8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08C7C" w14:textId="7DB5255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30AD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ost-surgery</w:t>
            </w:r>
          </w:p>
          <w:p w14:paraId="6A4A3DB2" w14:textId="428F084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(</w:t>
            </w: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tent graft infection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58D637" w14:textId="69B75963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2CD5E" w14:textId="5096635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3D2DCEE6" w14:textId="37BCEBA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C0F47" w14:textId="6653679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4D45257F" w14:textId="5DCD2A0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rtazapine</w:t>
            </w:r>
          </w:p>
          <w:p w14:paraId="703B32A3" w14:textId="2DC4D2F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0CC3E65A" w14:textId="281FF25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Zolpidem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B614" w14:textId="61E7456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DFDA0" w14:textId="07477AF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DC31F" w14:textId="5E2B8D01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7AD3B" w14:textId="1FA7C64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D7C90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068C5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019D7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solution of agitation and irritabil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C49DC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6765" w14:textId="4E22766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Became able to take oral medication</w:t>
            </w:r>
          </w:p>
        </w:tc>
      </w:tr>
      <w:tr w:rsidR="0063633B" w:rsidRPr="0063633B" w14:paraId="1213E00B" w14:textId="77777777" w:rsidTr="0041011F">
        <w:trPr>
          <w:trHeight w:val="147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D76B6" w14:textId="54BF329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FD26C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85CD1" w14:textId="1B242A9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D97C3" w14:textId="558314B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40BE0" w14:textId="2720195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eningiti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FED58" w14:textId="49E5FA6A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3FD3E" w14:textId="1D1EE6F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12FE79B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57E869C3" w14:textId="73D6FB4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D11B7" w14:textId="7EBE5CD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F7064" w14:textId="4B1651C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2C3D6576" w14:textId="3CBD2C2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4A6A1A63" w14:textId="68D887C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31C7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364F8" w14:textId="47CD4378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896B1" w14:textId="47E33A6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9CF60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963A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10EC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 agit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FDA3A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3D449" w14:textId="55DF034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78F58D4F" w14:textId="77777777" w:rsidTr="0041011F">
        <w:trPr>
          <w:trHeight w:val="113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33F3" w14:textId="678E07B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D9E0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35617" w14:textId="360ADDF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6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AA9E3" w14:textId="4ECB15E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45B22" w14:textId="1DD86E1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ardiogenic cerebral embolism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D3724" w14:textId="16AF42AB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9A52D" w14:textId="1304715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4398EDC4" w14:textId="77777777" w:rsidR="007A1245" w:rsidRPr="0063633B" w:rsidRDefault="007A1245" w:rsidP="005A527D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6FD8EFE1" w14:textId="35E1A29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F240D" w14:textId="7C1110B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tizolam</w:t>
            </w:r>
          </w:p>
          <w:p w14:paraId="70778458" w14:textId="10AF4C2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ydroxyzine pamoat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D1CAE" w14:textId="35BB1C1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20AAA" w14:textId="226DF5E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6C762" w14:textId="28A21FD9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FF23B" w14:textId="7B8564B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6613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4B9ED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D7678" w14:textId="65835E0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68400" w14:textId="66316F8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2ECDB" w14:textId="118F76D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7A3B43AF" w14:textId="77777777" w:rsidTr="0041011F">
        <w:trPr>
          <w:trHeight w:val="132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0449" w14:textId="47CEDAD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056A3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87744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4538D" w14:textId="65AD4D0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63EFC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2A1B1F91" w14:textId="12E2AF0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Urinary tract infection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3F9FE" w14:textId="7B6A7DCF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8EB3CA" w14:textId="5A1BD280" w:rsidR="007A1245" w:rsidRPr="0063633B" w:rsidRDefault="007A1245" w:rsidP="007D3A7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77943175" w14:textId="77777777" w:rsidR="007A1245" w:rsidRPr="0063633B" w:rsidRDefault="007A1245" w:rsidP="007D3A7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13F33255" w14:textId="2C28597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6D96C53B" w14:textId="5463BA6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542E" w14:textId="25B10DF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1E1EB" w14:textId="4367EFC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02BF4A32" w14:textId="3F604E1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0A63176F" w14:textId="7104130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6BC0B" w14:textId="1E379AD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41DD0" w14:textId="6EAC85B8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8A6BF" w14:textId="32CBC5E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C26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CD605" w14:textId="7885711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B526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0FA5B" w14:textId="75F7C42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ld dysarthria (Extrapyramidal symptom)</w:t>
            </w:r>
          </w:p>
          <w:p w14:paraId="462562C1" w14:textId="374D889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omnolenc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1B796" w14:textId="6C07E52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 xml:space="preserve">Adverse event, </w:t>
            </w:r>
          </w:p>
          <w:p w14:paraId="234A7370" w14:textId="4925C96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04645D16" w14:textId="77777777" w:rsidTr="0041011F">
        <w:trPr>
          <w:trHeight w:val="74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09306" w14:textId="49AD79B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5302A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56CB5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85776" w14:textId="1F2466B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2AE6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nemi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93505" w14:textId="62BB329E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AFE4" w14:textId="10F308D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04EA9C04" w14:textId="0ADB8F2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FEC7E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06999" w14:textId="72D7812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7940F6FB" w14:textId="5029E7B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isperidone</w:t>
            </w:r>
          </w:p>
          <w:p w14:paraId="65700BE4" w14:textId="37F7DC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uvorexant</w:t>
            </w:r>
          </w:p>
          <w:p w14:paraId="16850698" w14:textId="66D0AC0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AA3C1" w14:textId="6E63972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EE278" w14:textId="6B92E564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8CEE0" w14:textId="57A887C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97DF9" w14:textId="36745E5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administer injection drugs</w:t>
            </w:r>
          </w:p>
          <w:p w14:paraId="3C351DD9" w14:textId="19375DD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Self-extraction of the intravascular tube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6E9B1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01FAA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rmal orient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B99F8" w14:textId="7C18A15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ld gait disturbance (Extrapyramidal symptom)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A2BF2" w14:textId="0A4C504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 xml:space="preserve">Adverse event, </w:t>
            </w:r>
          </w:p>
          <w:p w14:paraId="66DE976F" w14:textId="1FD9255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27AA86F1" w14:textId="77777777" w:rsidTr="0041011F">
        <w:trPr>
          <w:trHeight w:val="198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3CDB7" w14:textId="687B6F4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7AC37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67F71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3D424" w14:textId="6269A2E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E247F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5CAAF78C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Pneumonia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55516" w14:textId="4A602DD5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8A40A" w14:textId="77777777" w:rsidR="007A1245" w:rsidRPr="0063633B" w:rsidRDefault="007A1245" w:rsidP="007D3A7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75035F82" w14:textId="24105DE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 xml:space="preserve"> behavior</w:t>
            </w:r>
          </w:p>
          <w:p w14:paraId="25E7A6C7" w14:textId="145A1E0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463CBB" w14:textId="5934F7B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Estazolam</w:t>
            </w:r>
          </w:p>
          <w:p w14:paraId="42F5EFDE" w14:textId="1E0954D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FEDBD" w14:textId="72996E7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0608C" w14:textId="032F397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1E9D8" w14:textId="7D772FC6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4C27C" w14:textId="73F3005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F0E7" w14:textId="45BCAEF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7B04C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471F1" w14:textId="49F1A5A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Good sleep control</w:t>
            </w:r>
          </w:p>
          <w:p w14:paraId="3EA34068" w14:textId="729256E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 agitation</w:t>
            </w:r>
          </w:p>
          <w:p w14:paraId="17EAA5BC" w14:textId="731C22A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4C982" w14:textId="05555AD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edatio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B95BB" w14:textId="7C3DB44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 xml:space="preserve">Adverse event, </w:t>
            </w:r>
          </w:p>
          <w:p w14:paraId="27133A26" w14:textId="196B030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444DAE7B" w14:textId="77777777" w:rsidTr="0041011F">
        <w:trPr>
          <w:trHeight w:val="306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79BCC" w14:textId="395F84E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0CF8E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74A63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D7C99" w14:textId="207A3A3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1E21C" w14:textId="0D67C24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erebral infarctio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A82E5A" w14:textId="1B508164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21B63" w14:textId="19436AC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406C6D05" w14:textId="77777777" w:rsidR="007A1245" w:rsidRPr="0063633B" w:rsidRDefault="007A1245" w:rsidP="0096711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2F2D6805" w14:textId="499BA239" w:rsidR="007A1245" w:rsidRPr="0063633B" w:rsidRDefault="007A1245" w:rsidP="0096711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 xml:space="preserve"> behavior</w:t>
            </w:r>
          </w:p>
          <w:p w14:paraId="60BC0E8F" w14:textId="52E4F1D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9BAC3" w14:textId="18ACF05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19EF1F8F" w14:textId="47B2E18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Memantine</w:t>
            </w:r>
          </w:p>
          <w:p w14:paraId="11C861F2" w14:textId="51953F2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6249B663" w14:textId="1A9E2A5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Rivastigmine</w:t>
            </w:r>
          </w:p>
          <w:p w14:paraId="29875B3E" w14:textId="43D16B4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okukansa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42474" w14:textId="75D4904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74232" w14:textId="6C7286D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FB85B" w14:textId="1D660F1A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339A7" w14:textId="6354D94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78C1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53E32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73D97" w14:textId="560CD10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2AB57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3E824" w14:textId="44BB3B2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ischarge from hospital</w:t>
            </w:r>
          </w:p>
        </w:tc>
      </w:tr>
      <w:tr w:rsidR="0063633B" w:rsidRPr="0063633B" w14:paraId="7C3EF123" w14:textId="77777777" w:rsidTr="0041011F">
        <w:trPr>
          <w:trHeight w:val="15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8FE0" w14:textId="5DD82F1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83D2C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F8EB0" w14:textId="3E9CA90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1B747" w14:textId="49925CF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0E14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epatic encephalopathy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73E67" w14:textId="75B9D1E7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5BA7A" w14:textId="706909D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0704700B" w14:textId="08ABD8A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52A8799A" w14:textId="709E191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08CE58E0" w14:textId="2BEB4D5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4502E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4E780" w14:textId="1E7C5D0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1FDD5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F5B31" w14:textId="6F5E29E4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3902D" w14:textId="60F04CC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BFE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s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 xml:space="preserve"> 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E7AF" w14:textId="5E6C3AA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C0BB1" w14:textId="43076E5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solution of verbal and physical aggress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97B3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9A941" w14:textId="731F12F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ischarge from hospital</w:t>
            </w:r>
          </w:p>
        </w:tc>
      </w:tr>
      <w:tr w:rsidR="0063633B" w:rsidRPr="0063633B" w14:paraId="5D4934B3" w14:textId="77777777" w:rsidTr="0041011F">
        <w:trPr>
          <w:trHeight w:val="386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5B358" w14:textId="0A273D1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F289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E5B1F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A7694" w14:textId="4B9B86A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3B5B9" w14:textId="1E5F470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Chemotherapy</w:t>
            </w:r>
          </w:p>
          <w:p w14:paraId="00BF6FA0" w14:textId="4835208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(Brain tumor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83AAF" w14:textId="4A004CCE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2F290" w14:textId="6BF1E9E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Agitation</w:t>
            </w:r>
          </w:p>
          <w:p w14:paraId="5DC7BE64" w14:textId="77777777" w:rsidR="007A1245" w:rsidRPr="0063633B" w:rsidRDefault="007A1245" w:rsidP="007D3A7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47834DEA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4B29F284" w14:textId="25B6E08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9A04B" w14:textId="4DA9982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acosamide</w:t>
            </w:r>
          </w:p>
          <w:p w14:paraId="04EBB351" w14:textId="7E3FB1D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718C45EF" w14:textId="33BDD26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vetiracetam</w:t>
            </w:r>
          </w:p>
          <w:p w14:paraId="23497DEF" w14:textId="7B99090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erampane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274B3" w14:textId="09BED92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3E253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2BE44" w14:textId="6DB1C512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6831" w14:textId="311A574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FD1B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CBF2F" w14:textId="47D9799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F2AEB" w14:textId="2C5C192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E3FB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FB1EA" w14:textId="799CA0F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0470EE60" w14:textId="77777777" w:rsidTr="0041011F">
        <w:trPr>
          <w:trHeight w:val="90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796EF" w14:textId="08D81A7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E63BD8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2B253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FE05C" w14:textId="4E0E3F3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F0AD5" w14:textId="68013EF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Chronic subdural hematoma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0A9D6" w14:textId="4E9C7209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E5520" w14:textId="562FBB9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1AD06B9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47F670C3" w14:textId="5450C8B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03AF45F4" w14:textId="74C26CF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AB82" w14:textId="30CBFF3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Brotizolam</w:t>
            </w:r>
          </w:p>
          <w:p w14:paraId="761B5A6F" w14:textId="4CC1244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6F1FD" w14:textId="2327AB8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Eszopiclone</w:t>
            </w:r>
          </w:p>
          <w:p w14:paraId="7204A10D" w14:textId="27D50B7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2D9F5205" w14:textId="4DF6C99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0523972B" w14:textId="3325E99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isperidone</w:t>
            </w:r>
          </w:p>
          <w:p w14:paraId="12694864" w14:textId="357E7CC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ansoninto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AE5BD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9A5EF" w14:textId="1E815F72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C7373" w14:textId="4A9A2C7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60347" w14:textId="18F9D55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8A869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1BA62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80D34" w14:textId="0FBFF03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Skin disorder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F684C" w14:textId="516E72F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dverse event</w:t>
            </w:r>
          </w:p>
        </w:tc>
      </w:tr>
      <w:tr w:rsidR="0063633B" w:rsidRPr="0063633B" w14:paraId="0AECE8D5" w14:textId="77777777" w:rsidTr="0041011F">
        <w:trPr>
          <w:trHeight w:val="4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58647" w14:textId="153CA46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lastRenderedPageBreak/>
              <w:t>11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D54D7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CB079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AC8CD" w14:textId="527AD76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665F2D" w14:textId="4F3B498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Use of steroi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B7F5F" w14:textId="2A7FA9E1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483F1" w14:textId="77777777" w:rsidR="007A1245" w:rsidRPr="0063633B" w:rsidRDefault="007A1245" w:rsidP="007D3A7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247670EF" w14:textId="6DA04B0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7B2E46B7" w14:textId="6944D51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565E212E" w14:textId="23EE22B3" w:rsidR="007A1245" w:rsidRPr="0063633B" w:rsidRDefault="007A1245" w:rsidP="007D3A7C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6C733" w14:textId="1789FC5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rtazapine</w:t>
            </w:r>
          </w:p>
          <w:p w14:paraId="742BC7C3" w14:textId="0042F33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D5B02" w14:textId="2DF2A80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24D4E9AE" w14:textId="6F2DBC9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ospirone</w:t>
            </w:r>
          </w:p>
          <w:p w14:paraId="4E9B6CD0" w14:textId="6FD5063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zodo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A53D6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E01F3" w14:textId="1F067C5B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EFE47" w14:textId="624F723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DB2DA" w14:textId="3171F74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30C7D" w14:textId="4B86805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31990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sistence of irritability and hypersensitivity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8706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DA12C" w14:textId="7C28840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0BBD573E" w14:textId="77777777" w:rsidTr="0041011F">
        <w:trPr>
          <w:trHeight w:val="90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CF0AC" w14:textId="395E9E5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99C04A" w14:textId="7DEDF0F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2AD80" w14:textId="2C42CAE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6E070" w14:textId="196F44E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D19D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fentanyl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30782" w14:textId="2C7DA1F5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07BDA" w14:textId="77777777" w:rsidR="007A1245" w:rsidRPr="0063633B" w:rsidRDefault="007A1245" w:rsidP="007D3A7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0024BE80" w14:textId="2460E60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CD7DE" w14:textId="63B33FD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CD4E1" w14:textId="4036D1A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senapine</w:t>
            </w:r>
          </w:p>
          <w:p w14:paraId="35ECB028" w14:textId="69DF804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3B014267" w14:textId="4D242DB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2DE22F4D" w14:textId="3A5D4D2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droxyzine pamoate</w:t>
            </w:r>
          </w:p>
          <w:p w14:paraId="593D620E" w14:textId="56FC8EE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79F0F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CD5CB" w14:textId="39C30BDA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DD279" w14:textId="0BFD89D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ＭＳ 明朝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0457F" w14:textId="3203B0E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xpectation of stable medicinal effect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6F54C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D4E7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B7C7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F00C5" w14:textId="52A5639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ischarge from hospital</w:t>
            </w:r>
          </w:p>
        </w:tc>
      </w:tr>
      <w:tr w:rsidR="0063633B" w:rsidRPr="0063633B" w14:paraId="6C82D18E" w14:textId="77777777" w:rsidTr="0041011F">
        <w:trPr>
          <w:trHeight w:val="125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8988C" w14:textId="2DEB102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12773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3288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65761" w14:textId="73D6BF4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E3D8" w14:textId="728D107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380808A4" w14:textId="254CF19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Pyothorax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AAA3DF" w14:textId="112F3F11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E5A6F" w14:textId="38D9C53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6A8416C1" w14:textId="5E7151E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1A979" w14:textId="526A300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6869EAD7" w14:textId="37504B7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uvorexan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B5F80" w14:textId="4AF24B1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2B3DC401" w14:textId="769B589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3519157C" w14:textId="7CE3249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A1236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56220" w14:textId="06FFE919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96522" w14:textId="53C28F6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96FB7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F9951" w14:textId="7410DE9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9BBE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sistence of delirium symptom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B448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edatio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17358" w14:textId="30FFC3B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ath</w:t>
            </w:r>
          </w:p>
        </w:tc>
      </w:tr>
      <w:tr w:rsidR="0063633B" w:rsidRPr="0063633B" w14:paraId="38B5194A" w14:textId="77777777" w:rsidTr="0041011F">
        <w:trPr>
          <w:trHeight w:val="77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2593" w14:textId="5F0538D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4754F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e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529C0" w14:textId="6662BB1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F5A42" w14:textId="74B04E8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64F9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fentanyl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ECC852" w14:textId="0A1A6CD2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86E35" w14:textId="3EE481D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8C7F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CFB7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8EEA8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4DDDF" w14:textId="4A89BF96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893CC" w14:textId="6B92466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ＭＳ 明朝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AE11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ACD82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AC200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168AA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94CD3" w14:textId="572BA8E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7448D9D4" w14:textId="77777777" w:rsidTr="0041011F">
        <w:trPr>
          <w:trHeight w:val="38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7EF2C" w14:textId="40FC47E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5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F22CE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71F0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E932F" w14:textId="6E977C4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12FAA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28CE7270" w14:textId="3B38984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Pneumonia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C0A40" w14:textId="1D92762E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8F8D3" w14:textId="59E2B29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onfusion of thought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E6ABA" w14:textId="3506E82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844B" w14:textId="4DB6E52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279144A1" w14:textId="32D3C6B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28CEA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E73A7" w14:textId="283F4080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497DD" w14:textId="00E0B43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2F598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488E3" w14:textId="2F58C68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41692" w14:textId="5FE75BB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ifficulty following command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2E26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3D9D8" w14:textId="49B54B0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57D0BFEF" w14:textId="77777777" w:rsidTr="0041011F">
        <w:trPr>
          <w:trHeight w:val="117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99A38" w14:textId="4B0C081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6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E2818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4DAB8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76895" w14:textId="279F04D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40E9E" w14:textId="1A89859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Use of steroid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63668" w14:textId="31C6E138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5FEBA" w14:textId="68EB22E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onfusion of thought</w:t>
            </w:r>
          </w:p>
          <w:p w14:paraId="7501DCCC" w14:textId="325A496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79C1C09A" w14:textId="1C94031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6C1DE" w14:textId="797A584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emantin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8271C" w14:textId="25E43E9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11F42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0C424" w14:textId="5B2A03FB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908C3" w14:textId="7357A70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1D5F7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A3640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02712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 agit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78DA5" w14:textId="29FD826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Sedation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BDF1" w14:textId="659AD26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dverse event</w:t>
            </w:r>
          </w:p>
        </w:tc>
      </w:tr>
      <w:tr w:rsidR="0063633B" w:rsidRPr="0063633B" w14:paraId="46B2A8ED" w14:textId="77777777" w:rsidTr="0041011F">
        <w:trPr>
          <w:trHeight w:val="60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0178D" w14:textId="7F875F8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7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4735C" w14:textId="0767FC1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7A62E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1AAAF" w14:textId="3B3F77A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E93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2E97F30A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Bacteremia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B0135" w14:textId="179AFD0E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3E191" w14:textId="43021E8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1653923D" w14:textId="3284A29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1F58A" w14:textId="72931DA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exmedetomidine</w:t>
            </w:r>
          </w:p>
          <w:p w14:paraId="3492CDAD" w14:textId="3C7E7BA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dazolam</w:t>
            </w:r>
          </w:p>
          <w:p w14:paraId="59FB49A7" w14:textId="53DCDA6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Zolpidem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5BA9D" w14:textId="4C6E241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386B2860" w14:textId="09C31BA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8B8CE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55911" w14:textId="75E7937D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666B7" w14:textId="0C615CE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ＭＳ 明朝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F56F1" w14:textId="1939689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751F0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CA179" w14:textId="5384EAE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Good sleep control</w:t>
            </w:r>
          </w:p>
          <w:p w14:paraId="537F3DBA" w14:textId="74585C5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FE4B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6C3D0" w14:textId="7CDB13E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69090DFD" w14:textId="77777777" w:rsidTr="0041011F">
        <w:trPr>
          <w:trHeight w:val="90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65F0" w14:textId="7B9660E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8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E79D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5C650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5B949" w14:textId="5310406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217A2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2F319445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Meningoencephalitis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78588" w14:textId="20D9F325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EF8F" w14:textId="77777777" w:rsidR="007A1245" w:rsidRPr="0063633B" w:rsidRDefault="007A1245" w:rsidP="009B7590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onfusion of thought</w:t>
            </w:r>
          </w:p>
          <w:p w14:paraId="2F579D2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1C11DC8E" w14:textId="7CA747E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703FB" w14:textId="7C80D73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, Yokukansa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0B090" w14:textId="75CDD80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isperido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723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8F694" w14:textId="50122469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52D2F" w14:textId="2FA6AA8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31F30" w14:textId="74E5B6C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xpectation of stable medicinal effect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080B4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6546F" w14:textId="5E5FB05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873CD" w14:textId="74AA7E9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Elevation of creatine kinase</w:t>
            </w:r>
          </w:p>
          <w:p w14:paraId="0AB1CE0A" w14:textId="55359C8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xtrapyramidal symptoms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A1373" w14:textId="04C33C3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16292BA4" w14:textId="77777777" w:rsidTr="0041011F">
        <w:trPr>
          <w:trHeight w:val="388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A910F" w14:textId="50E9DAE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9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A05F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457FF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5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0924C" w14:textId="367B5CD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96472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erebral infarction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C660E" w14:textId="26BC2E2F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6B3A3" w14:textId="6DDA87E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gitation</w:t>
            </w:r>
          </w:p>
          <w:p w14:paraId="56B410B1" w14:textId="77777777" w:rsidR="007A1245" w:rsidRPr="0063633B" w:rsidRDefault="007A1245" w:rsidP="00D23918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onfusion of thought</w:t>
            </w:r>
          </w:p>
          <w:p w14:paraId="214F4667" w14:textId="39001E6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CA0DA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481C6" w14:textId="6634019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0BC3B752" w14:textId="1939956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6D1F9321" w14:textId="782F698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5824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11613" w14:textId="525F7064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E405C" w14:textId="2F48571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D6D2" w14:textId="54D62DF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9287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2C9A2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E023F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92626" w14:textId="4DF135A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0DC0284E" w14:textId="77777777" w:rsidTr="0041011F">
        <w:trPr>
          <w:trHeight w:val="600"/>
        </w:trPr>
        <w:tc>
          <w:tcPr>
            <w:tcW w:w="1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BF005" w14:textId="39A3B25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1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3C78E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B8753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354D7" w14:textId="57FC89D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BD90C" w14:textId="26239AD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ost-surgery</w:t>
            </w:r>
          </w:p>
          <w:p w14:paraId="6D5AA634" w14:textId="497707B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Posterior thoracic decompression fixation)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60526" w14:textId="4D4BDC6F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009AC" w14:textId="075BC86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49A6FA86" w14:textId="5C80BC6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5B43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01532" w14:textId="2C5408B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4D7A103B" w14:textId="2EDFA13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isperidone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D8504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4884A" w14:textId="32677F6D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4E5A3" w14:textId="2CF883C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A695E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1C1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8134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91C2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90FCD" w14:textId="54376B3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66592294" w14:textId="77777777" w:rsidTr="0041011F">
        <w:trPr>
          <w:trHeight w:val="97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70357" w14:textId="6D188FA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7F3A1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A24DB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8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4B656" w14:textId="624B7A0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3AD6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steroi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B50A5" w14:textId="5948D71A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4691D" w14:textId="30D9382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501A92BD" w14:textId="51C8D70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7CC08EE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114F1531" w14:textId="4E065D8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1F8D9" w14:textId="62B7965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21ECC00F" w14:textId="18ABF2D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ropofo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67937" w14:textId="52E7351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586E6EC1" w14:textId="034C15A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BC685" w14:textId="7777777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B25A6" w14:textId="037E697B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B9F14" w14:textId="5E4D69A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2960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2B3F5" w14:textId="7C9225D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E8BEF" w14:textId="7ED4D25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AFFB5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78DB" w14:textId="18E82E9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ath</w:t>
            </w:r>
          </w:p>
        </w:tc>
      </w:tr>
      <w:tr w:rsidR="0063633B" w:rsidRPr="0063633B" w14:paraId="75386A0E" w14:textId="77777777" w:rsidTr="0041011F">
        <w:trPr>
          <w:trHeight w:val="205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CE73A" w14:textId="15629C9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F6773" w14:textId="69F9134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07648" w14:textId="2C37D67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9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4650EA" w14:textId="7B74C66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9B1A05" w14:textId="229BA14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fentany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8C968" w14:textId="0352AE55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1F2C8" w14:textId="3EDBAF5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0BA8A5" w14:textId="47C4DB5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rochlorperazi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16814" w14:textId="022CB03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2B28F" w14:textId="5C298C5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A4D0A" w14:textId="6BEED8EB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91C5A" w14:textId="2440466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15AAB" w14:textId="019B87D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xpectation of stable medicinal effect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20583E" w14:textId="341F341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E621C3" w14:textId="2C525F9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9E438" w14:textId="7EAFCCB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A522E4" w14:textId="68FB05F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7361808D" w14:textId="77777777" w:rsidTr="0041011F">
        <w:trPr>
          <w:trHeight w:val="508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4D781" w14:textId="6D9BF35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CC413D" w14:textId="4949D72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F7EAD" w14:textId="583A9C8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9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B918F" w14:textId="081983A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BE535" w14:textId="1B40347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erebral infarctio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7A405" w14:textId="22459F04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3E527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0A44D5F5" w14:textId="0F7D14C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8249C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7FEB3E26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0D9C7CC5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0DD0D839" w14:textId="42A00E8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Yokukansa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2C7C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iapride</w:t>
            </w:r>
          </w:p>
          <w:p w14:paraId="2003A95F" w14:textId="79B865D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zodo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8570DC" w14:textId="14C2F08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40522" w14:textId="4504A203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78F79" w14:textId="61CA4E2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7EFD9" w14:textId="18ABDB6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angerous behavior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917F9" w14:textId="3C3DCDE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97184" w14:textId="5516FD6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sistence of delirium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4A86D" w14:textId="51F6D5C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E1E6A" w14:textId="2ECAF3E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1B346A82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63194" w14:textId="08DF198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4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D8D5CF" w14:textId="7AD4CB2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F0DEA" w14:textId="3B45691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2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587D3" w14:textId="5317A99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87DDF" w14:textId="713280E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iabetic ketoacidosi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DCEDB" w14:textId="079C1876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ABA5C" w14:textId="4C91DAE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4FD1B425" w14:textId="186437A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F8CB01" w14:textId="311D0E1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0BDDA" w14:textId="7C2A1A0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D041E4" w14:textId="2C019A1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03434" w14:textId="62061014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C9EAB" w14:textId="65E5A53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FF3F8" w14:textId="1908488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9F2FA9" w14:textId="3CA5EAF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F43393" w14:textId="31FCD57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6B4553" w14:textId="37BE2D9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F6076" w14:textId="20CE5CC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65B23269" w14:textId="77777777" w:rsidTr="0041011F">
        <w:trPr>
          <w:trHeight w:val="90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80072" w14:textId="4B11F7F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lastRenderedPageBreak/>
              <w:t>25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5ED9A" w14:textId="4F266F8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92522" w14:textId="63C6303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24A51" w14:textId="6371D4B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79CB69" w14:textId="7E081E3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lammation of the bladder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14B95" w14:textId="1CDF7A9D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34A22B" w14:textId="57B8645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261A6095" w14:textId="2A6F985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  <w:p w14:paraId="037D47A6" w14:textId="3BD9965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73E649" w14:textId="2A11002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Amantadine</w:t>
            </w:r>
          </w:p>
          <w:p w14:paraId="11E4E2B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40E51244" w14:textId="17779CE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Levetiracetam</w:t>
            </w:r>
          </w:p>
          <w:p w14:paraId="7832703C" w14:textId="198794B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Trazodo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8B232" w14:textId="43E57AC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isperido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90081" w14:textId="14EB2B8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E0273" w14:textId="321FF7D6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534A0" w14:textId="40DF871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4096D8" w14:textId="470F77C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E7C991" w14:textId="0982157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2C8523" w14:textId="1E03189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C51CD" w14:textId="6A21BDE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DB0741" w14:textId="3AA6D50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4ADCDE4B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1EEA1" w14:textId="4311914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6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2C6D2E" w14:textId="73B2F2A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55D9F" w14:textId="0A43803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8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C5636B" w14:textId="15D606A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3E4BA" w14:textId="08CB8BC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steroi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BB13B" w14:textId="75824D95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457B8" w14:textId="229926E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pression</w:t>
            </w:r>
          </w:p>
          <w:p w14:paraId="0BEA79C8" w14:textId="2310ADB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EA8B3" w14:textId="3DDEB93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AAB9F7" w14:textId="3133370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ACF186" w14:textId="17F864A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F1ACA" w14:textId="2C3F2608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A95BF" w14:textId="7DC0DD1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0F81B9" w14:textId="513ED91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07F09" w14:textId="2E2ABCB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6342A" w14:textId="1F3775A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C1C6E" w14:textId="542FE92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EB7464" w14:textId="3E04749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216288D6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ED64E" w14:textId="58FB2C2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7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06CBE" w14:textId="5921B7C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878FB" w14:textId="53AFB61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5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262BB8" w14:textId="48BFF9C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81979" w14:textId="59C698D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hemotherapy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3950B" w14:textId="379CF5CC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5A5406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3DA5F273" w14:textId="17CE0B3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30829" w14:textId="0F81402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CD353" w14:textId="7F2BCD8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F40D76" w14:textId="226DB15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71E42" w14:textId="37EBAE62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560CD" w14:textId="71E3AA3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4F78E9" w14:textId="3DE9D19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E2D5B" w14:textId="16E83AD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7EC410" w14:textId="228CBDD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psychiatric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48901" w14:textId="0645EFA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8DA7B" w14:textId="28A4D13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3D4E4A5F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03798" w14:textId="1B6DD20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1A2F3" w14:textId="2CC825A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5313A" w14:textId="2A9CA6C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8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8E35BF" w14:textId="1ECF163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4150C3" w14:textId="77777777" w:rsidR="007A1245" w:rsidRPr="0063633B" w:rsidRDefault="007A1245" w:rsidP="00B92B3A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68B09249" w14:textId="2DC43DA8" w:rsidR="007A1245" w:rsidRPr="0063633B" w:rsidRDefault="007A1245" w:rsidP="00B92B3A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Pneumonia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B80E3" w14:textId="28F22487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111F6" w14:textId="2B4F095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  <w:p w14:paraId="58E8F9AC" w14:textId="683ACFF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F1EB0" w14:textId="5FEB075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0932A8" w14:textId="7AECFF5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94673" w14:textId="79FB69C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88732" w14:textId="43D0C567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08771" w14:textId="1A20AF0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98AF7A" w14:textId="08418DC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0A25B" w14:textId="4674ABE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13806" w14:textId="3CEBAE0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psychiatric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BF3C82" w14:textId="2FD114E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12AA7" w14:textId="044DCE7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6FB0CDA7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395D4" w14:textId="0D2E076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7CC71" w14:textId="4E9F32A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AF094" w14:textId="5D8B004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7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C3C53" w14:textId="4E5A1A5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31ED5" w14:textId="4ECA51C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eart failur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E35EA" w14:textId="6F9F590A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730B56" w14:textId="77777777" w:rsidR="007A1245" w:rsidRPr="0063633B" w:rsidRDefault="007A1245" w:rsidP="00CC4884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  <w:p w14:paraId="55F2B3AF" w14:textId="329776B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42667" w14:textId="035D983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144BE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7DA2117C" w14:textId="2E85BC5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ropofol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85BA9B" w14:textId="38B4294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5B52D" w14:textId="3B31E905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4B031" w14:textId="5D97849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F80026" w14:textId="1539542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A7C10" w14:textId="0857DEF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E62584" w14:textId="475387A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psychiatric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39F92A" w14:textId="0FC5278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omnolenc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8B3A7" w14:textId="4D50277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6BB985EB" w14:textId="77777777" w:rsidTr="0041011F">
        <w:trPr>
          <w:trHeight w:val="17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6212E" w14:textId="5A84319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38D52" w14:textId="2E59B95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151B0" w14:textId="311586B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7B10A" w14:textId="094C80E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891539" w14:textId="70B9EAE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ost-surgery</w:t>
            </w:r>
          </w:p>
          <w:p w14:paraId="12AFC040" w14:textId="07BB0E5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Arteriosclerosis obliterans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ECB25" w14:textId="24968C16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3F9968" w14:textId="77B2AD8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7B6F1523" w14:textId="1546873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8AE143" w14:textId="1923C0A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B0206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0BE74A2F" w14:textId="7ED81C0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3DF0C9CA" w14:textId="3EAEA2A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7A2D5D" w14:textId="0D48D88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0B759" w14:textId="0F73889D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B209A" w14:textId="73C4348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E8949" w14:textId="34A3366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take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5B174" w14:textId="53E08B8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57366" w14:textId="518B8D2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8FC19" w14:textId="3246036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3C4896" w14:textId="7952527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35E591C0" w14:textId="77777777" w:rsidTr="0041011F">
        <w:trPr>
          <w:trHeight w:val="278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9FB4C" w14:textId="462DD1B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A5C1E" w14:textId="567F645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CA5A5" w14:textId="0A6381C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9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0B6E01" w14:textId="0F452C8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7E5A5" w14:textId="751B66E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steroi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75C36E" w14:textId="039D1352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DFAC55" w14:textId="054BD89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1681B725" w14:textId="6818848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5BD5DE" w14:textId="35075BD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E7A4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23286DCE" w14:textId="22C2C43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dazolam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094E9A" w14:textId="0394A08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E2641" w14:textId="5E4CA788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950D3" w14:textId="0726BF1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E7131" w14:textId="6643493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8923AA" w14:textId="2D19ABE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2A19CF" w14:textId="5CB1509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2CE700" w14:textId="6805994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omnolenc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6CBCF" w14:textId="3E8C5D8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7BBD18EB" w14:textId="77777777" w:rsidTr="0041011F">
        <w:trPr>
          <w:trHeight w:val="156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14E5" w14:textId="3300FC3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A7434" w14:textId="115D2C9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8C5A7" w14:textId="7C94004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6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C3A4E9" w14:textId="455F9E2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9A4142" w14:textId="1E4DCBB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natremi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1301B" w14:textId="129BD9AE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3B01CE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4DC646CF" w14:textId="0DBE260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75821" w14:textId="596ADB8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EB9C5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463B7F6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2B1CB72B" w14:textId="57CE9B5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zodo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BA38C" w14:textId="720C442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84978" w14:textId="3DC3E499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DEACE" w14:textId="268E755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15BC79" w14:textId="0E89BF1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C4D6A" w14:textId="2EED871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2C516" w14:textId="1521EA3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psychiatric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F8DD9" w14:textId="7194A6E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6181CC" w14:textId="69D2513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7153E33D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2C8DE" w14:textId="082A9AD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0ACCA" w14:textId="07AE171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18770" w14:textId="0FCBD9C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7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5CD85" w14:textId="02CFF2F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A4EA5" w14:textId="427556D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ortic dissectio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6423FD" w14:textId="0F5ABB45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04599A" w14:textId="5B7BAA4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2E77D5ED" w14:textId="12C7DD0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6B199" w14:textId="3B91B33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825E2" w14:textId="1DB2F86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206C7" w14:textId="723A07A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CABBF" w14:textId="1F259368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AB232" w14:textId="046769A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300F5" w14:textId="632AF89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E873D9" w14:textId="712E56F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B11230" w14:textId="236BFCD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13AAC9" w14:textId="0EADB3B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B9159" w14:textId="6905DB7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26DD3D01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38563" w14:textId="338C089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4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0F317" w14:textId="0A89F4E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AA82D" w14:textId="0020ACB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6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8292B3" w14:textId="0D222AC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2BA63" w14:textId="7637829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eart failur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ADAFF" w14:textId="51984110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F25618" w14:textId="27A9EA4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693AADA6" w14:textId="4DA6FA2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1CF54E3F" w14:textId="7DED6E9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3101CC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09C7780B" w14:textId="78C4E57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Suvorexant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4F777" w14:textId="0981033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droxyzine pamoat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A67649" w14:textId="5DC9579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950EF" w14:textId="7F94BDBE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49122" w14:textId="2E6578D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08B2F" w14:textId="3D58402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86F00" w14:textId="6563C08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74689" w14:textId="3B112B6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9F992" w14:textId="1424846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81CFF" w14:textId="03165C5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65324FD1" w14:textId="77777777" w:rsidTr="0041011F">
        <w:trPr>
          <w:trHeight w:val="90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6770B" w14:textId="647E0C2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5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51C614" w14:textId="33F1C93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28A204" w14:textId="644086B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2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C4880" w14:textId="7FA281B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D61033" w14:textId="4627879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calcemi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31A24" w14:textId="04C0DD3C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75FC5" w14:textId="18B773B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443822C2" w14:textId="4334ADC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A4917" w14:textId="5238007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B4C6E" w14:textId="25E9754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hlorpromazine</w:t>
            </w:r>
          </w:p>
          <w:p w14:paraId="373370D4" w14:textId="46A2F86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4F1E9742" w14:textId="421BBAB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droxyzine pamoate</w:t>
            </w:r>
          </w:p>
          <w:p w14:paraId="67BE6494" w14:textId="04E7BB4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rtazapine</w:t>
            </w:r>
          </w:p>
          <w:p w14:paraId="1CAB51E7" w14:textId="037E07B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Olanzapine</w:t>
            </w:r>
          </w:p>
          <w:p w14:paraId="045F3A3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zodone</w:t>
            </w:r>
          </w:p>
          <w:p w14:paraId="11F2BE51" w14:textId="24FAE46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7BDD6E" w14:textId="3BEC966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D3FC6" w14:textId="08400E60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A7AB0" w14:textId="7D02943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2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16E7A" w14:textId="2D8C060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83588" w14:textId="73ACE32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1A7BDE" w14:textId="3FFAB87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0EEF35" w14:textId="356CAFD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omnolenc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B8BE2" w14:textId="0F7274F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37498BC9" w14:textId="77777777" w:rsidTr="0041011F">
        <w:trPr>
          <w:trHeight w:val="1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C0811" w14:textId="4F44DBA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6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AE6F81" w14:textId="441CCA6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F8A778" w14:textId="2ED25E3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3D66F5" w14:textId="0511429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A39FF7" w14:textId="7E4E0B7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eart failur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E4C1D" w14:textId="6ADD595A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6BCFB" w14:textId="78044C4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0C3CB434" w14:textId="56EE5A4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8A9B7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0FD9F0D5" w14:textId="6EE8B25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ropofo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9257BF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6EF942E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36F8C8DC" w14:textId="785F8E2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3E8395" w14:textId="6F12EDE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3D8C6" w14:textId="1C741F04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A8E92" w14:textId="1C846C8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C4DA9" w14:textId="7DE6757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voidance of oral medication because of water restric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C0A6F" w14:textId="545B242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392D74" w14:textId="5140AD1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Good sleep contro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91688D" w14:textId="39F952A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49F8C" w14:textId="5975E6E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25AD2876" w14:textId="77777777" w:rsidTr="0041011F">
        <w:trPr>
          <w:trHeight w:val="106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B130A" w14:textId="7BA56E6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7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641BE" w14:textId="4758AEA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A5116E" w14:textId="5883C71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A8918" w14:textId="0EB86A7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A3947" w14:textId="635E7ED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leural effusio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2B8A6" w14:textId="0E3938C3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C457A5" w14:textId="4A04E9B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6342B7" w14:textId="45A441A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Mirtazapi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21B2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63031E00" w14:textId="0EB369C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droxyzine pamoat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A2D6B2" w14:textId="21234C7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3D997" w14:textId="2236A545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32555" w14:textId="08DFEF1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8C1056" w14:textId="285F227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5B80A5" w14:textId="03DD5D2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6305C4" w14:textId="6DAC9A0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sistence of deliriu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E12984" w14:textId="6874242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omnolenc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02636C" w14:textId="11EB022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02D2DC94" w14:textId="77777777" w:rsidTr="0041011F">
        <w:trPr>
          <w:trHeight w:val="90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1C75B" w14:textId="049D497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lastRenderedPageBreak/>
              <w:t>3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9BA1C" w14:textId="57AC57D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05AC05" w14:textId="00FF17B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3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A53293" w14:textId="732174A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22DC9" w14:textId="5ED9B74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istress due to breathing difficulties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F01D60" w14:textId="6854AAA5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C5D85" w14:textId="13081B5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2C89EC5E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3AF33F94" w14:textId="6DBC130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879C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Brotizolam</w:t>
            </w:r>
          </w:p>
          <w:p w14:paraId="3F244A4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Risperidone</w:t>
            </w:r>
          </w:p>
          <w:p w14:paraId="20DAD627" w14:textId="5C97165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6514A" w14:textId="2AB33C6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79436C" w14:textId="54F0114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0B0B4" w14:textId="256EFA7F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C6146" w14:textId="6D1F2AF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CC8882" w14:textId="28CD2FE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DA10B" w14:textId="579B0FF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7F737" w14:textId="08D86C9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psychiatric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13D91D" w14:textId="2C7C369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7D0919" w14:textId="10D2100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48008D23" w14:textId="77777777" w:rsidTr="0041011F">
        <w:trPr>
          <w:trHeight w:val="55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D0752" w14:textId="6CE8F8C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5E8486" w14:textId="26ADCEB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EB0D6" w14:textId="625170E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7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30FBB" w14:textId="746E544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EBFFA7" w14:textId="77777777" w:rsidR="007A1245" w:rsidRPr="0063633B" w:rsidRDefault="007A1245" w:rsidP="00B5764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179F71CC" w14:textId="6FBB87B3" w:rsidR="007A1245" w:rsidRPr="0063633B" w:rsidRDefault="007A1245" w:rsidP="00B5764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Pneumonia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10713" w14:textId="432E66D7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D5222" w14:textId="0A7E1F8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4D6F0" w14:textId="6028055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6A74F" w14:textId="22A0C19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DD2764" w14:textId="0F844A5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156B9" w14:textId="2D8C96FB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CE8D0" w14:textId="7E47DB3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BC6A52" w14:textId="562FD0E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7C82B" w14:textId="0A0106F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7078B" w14:textId="3CFBE63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psychiatric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924F4" w14:textId="3083223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B8D16" w14:textId="1FCAA38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6A9347FC" w14:textId="77777777" w:rsidTr="0041011F">
        <w:trPr>
          <w:trHeight w:val="90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BF112" w14:textId="539421D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FBF5DE" w14:textId="6962325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13ED35" w14:textId="25E0322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2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8006DC" w14:textId="73D9973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940275" w14:textId="63957A6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eart failur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861AA9" w14:textId="268B0FED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2D2B3" w14:textId="4E6FB371" w:rsidR="007A1245" w:rsidRPr="0063633B" w:rsidRDefault="007A1245" w:rsidP="00CC4884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4DE11A8D" w14:textId="42CC016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  <w:p w14:paraId="792F28DA" w14:textId="5E5E73A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3F3832" w14:textId="76DBE83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B9987" w14:textId="4AAB329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D8ED6" w14:textId="185AAD1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F64A4" w14:textId="0588E18C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D6376" w14:textId="1F58C23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D76CC" w14:textId="3DBD32F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231AD3" w14:textId="41CEF2B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8B24B" w14:textId="4DEA3D7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psychiatric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CD671" w14:textId="4471ED5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B75CF" w14:textId="5FEF04D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ath</w:t>
            </w:r>
          </w:p>
        </w:tc>
      </w:tr>
      <w:tr w:rsidR="0063633B" w:rsidRPr="0063633B" w14:paraId="6C406DEA" w14:textId="77777777" w:rsidTr="0041011F">
        <w:trPr>
          <w:trHeight w:val="442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D400A" w14:textId="6721931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E6E9C" w14:textId="69C6160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16529A" w14:textId="0067BA1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5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BC892" w14:textId="2D67D73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E908E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34FA4EB9" w14:textId="039188F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Pneumonia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A809BB" w14:textId="0A9553D1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9166FA" w14:textId="6886E67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353459B7" w14:textId="6FFB444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01AAE634" w14:textId="6EC7C55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omni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E07F3" w14:textId="606F9C3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Etizolam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3AB75" w14:textId="71CECD9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255823" w14:textId="3AB789C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18A8B0" w14:textId="6F415A79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2E5C6" w14:textId="6E64A4F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5931A" w14:textId="665E469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932CD" w14:textId="631828D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E9A97" w14:textId="78F57BA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2D94EE" w14:textId="3BBCB72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754E4" w14:textId="13B2532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delirium</w:t>
            </w:r>
          </w:p>
        </w:tc>
      </w:tr>
      <w:tr w:rsidR="0063633B" w:rsidRPr="0063633B" w14:paraId="7FE04E34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D9971" w14:textId="76DA202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2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42C71" w14:textId="24FBE7E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99ADA" w14:textId="05D9D75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5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6990E" w14:textId="694C584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A6B4D" w14:textId="5CFC334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hydromorphon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EE7A6" w14:textId="17C13386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D05A29" w14:textId="69491EB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  <w:p w14:paraId="7583522B" w14:textId="3DC62B0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43CB9" w14:textId="2543773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rochlorperazi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A5DD9" w14:textId="2E7D5D9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Olanzapi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7F231A" w14:textId="0372C73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A8DA4" w14:textId="3938D103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26B0B" w14:textId="1B0C3A7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817397" w14:textId="653980E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3C4597" w14:textId="7F58DB9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6949D" w14:textId="10102F5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mprovement of psychiatric symptoms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C00DF1" w14:textId="454B152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3DE9F" w14:textId="13EBBF9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ath</w:t>
            </w:r>
          </w:p>
        </w:tc>
      </w:tr>
      <w:tr w:rsidR="0063633B" w:rsidRPr="0063633B" w14:paraId="15D44940" w14:textId="77777777" w:rsidTr="0041011F">
        <w:trPr>
          <w:trHeight w:val="565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8FFCF" w14:textId="2EC0801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3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A9AC3" w14:textId="43437BE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E020A1" w14:textId="39015DC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5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088A5" w14:textId="5AF4840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96F8B5" w14:textId="4D79A38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hydration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C0C315" w14:textId="4A7A4530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o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D01EA2" w14:textId="16DB401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lucinatio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61A48F" w14:textId="606CCAA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Clonazepam</w:t>
            </w:r>
          </w:p>
          <w:p w14:paraId="3F33EF63" w14:textId="4D66CEB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erampane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3EA1D" w14:textId="64E74C4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44E5B9C7" w14:textId="67AF5A9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46738E31" w14:textId="3959CBA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ospiro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2D6D9" w14:textId="107753D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C489E" w14:textId="0795A9C7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93600" w14:textId="5E8893D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B95871" w14:textId="03ECD7B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angerous behavior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82DAF8" w14:textId="2CEBC55E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70F7F" w14:textId="0C8371E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BA45D8" w14:textId="57DD259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16269E" w14:textId="2B7C71D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ischarge from hospital</w:t>
            </w:r>
          </w:p>
        </w:tc>
      </w:tr>
      <w:tr w:rsidR="0063633B" w:rsidRPr="0063633B" w14:paraId="2BC0BC01" w14:textId="77777777" w:rsidTr="0041011F">
        <w:trPr>
          <w:trHeight w:val="233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F5F72" w14:textId="489BBEB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4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ED6E6F" w14:textId="04AC145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B25FE2" w14:textId="17DC2BD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15267D" w14:textId="091F745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724487" w14:textId="580CB77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eart failur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7881B" w14:textId="548B8B0D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D3F572" w14:textId="74379C4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49BBD4F2" w14:textId="12FD063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7F093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45E522F4" w14:textId="24D0DB7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ropofo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AB8B8" w14:textId="5187A95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0D28A9" w14:textId="726F1C6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F6167" w14:textId="139EFDE1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DAF9E" w14:textId="5E9AA10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A7112B" w14:textId="42EB0F5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A977B" w14:textId="04911C2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22312" w14:textId="2717255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91B32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ysphagia</w:t>
            </w:r>
          </w:p>
          <w:p w14:paraId="3A285E21" w14:textId="156C3A2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Extrapyramidal symptom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FE3BE" w14:textId="4949825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dverse event</w:t>
            </w:r>
          </w:p>
        </w:tc>
      </w:tr>
      <w:tr w:rsidR="0063633B" w:rsidRPr="0063633B" w14:paraId="555A9BB7" w14:textId="77777777" w:rsidTr="0041011F">
        <w:trPr>
          <w:trHeight w:val="184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42AF6" w14:textId="7ADCC4B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5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E0FFCC" w14:textId="7CF8A9C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22C8C" w14:textId="545CFCB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3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3BF03" w14:textId="78EF560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63C0A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fection</w:t>
            </w:r>
          </w:p>
          <w:p w14:paraId="1833D339" w14:textId="079D6B4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Pneumonia)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582E99" w14:textId="64FA3687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xed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AF25F" w14:textId="39F7F07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E8EF4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Carbamazepine</w:t>
            </w:r>
          </w:p>
          <w:p w14:paraId="59DCE500" w14:textId="67DF231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henytoin</w:t>
            </w:r>
          </w:p>
          <w:p w14:paraId="4B70F6FC" w14:textId="132266D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henobarbita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BFFE88" w14:textId="1A3A0BF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949135" w14:textId="782E8A4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DC957" w14:textId="65149D27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36402" w14:textId="67E8958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70A50D" w14:textId="08A02DA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ability to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78B52B" w14:textId="1562831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B1D78" w14:textId="4139456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sistence of deliriu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365F55" w14:textId="2E9D444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F41871" w14:textId="422F65A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ath</w:t>
            </w:r>
          </w:p>
        </w:tc>
      </w:tr>
      <w:tr w:rsidR="0063633B" w:rsidRPr="0063633B" w14:paraId="4830DB6A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7AF8F" w14:textId="434FEA1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6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16AD74" w14:textId="29DD218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9374C" w14:textId="3E4F37E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4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B37B3" w14:textId="33516901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B4A6BF" w14:textId="6ACA7D7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eart failur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2AA2B" w14:textId="0C47C266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E18280" w14:textId="4A7E3E5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  <w:p w14:paraId="356DA343" w14:textId="628861C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D0BD1" w14:textId="1485281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A5ECD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575B3FE5" w14:textId="781A902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ropofol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F0E67" w14:textId="30573C5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7BE25" w14:textId="70A97E65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879EE" w14:textId="6BE1F24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A8A9B" w14:textId="5D4D665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452ED" w14:textId="5DAC27A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DEFD1" w14:textId="017D274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87826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rooling</w:t>
            </w:r>
          </w:p>
          <w:p w14:paraId="1FB5F4BA" w14:textId="1892506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Extrapyramidal symptom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7A4835" w14:textId="03A55AD1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dverse event</w:t>
            </w:r>
          </w:p>
        </w:tc>
      </w:tr>
      <w:tr w:rsidR="0063633B" w:rsidRPr="0063633B" w14:paraId="3A01A062" w14:textId="77777777" w:rsidTr="0041011F">
        <w:trPr>
          <w:trHeight w:val="528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5D446A" w14:textId="317893D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7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645CA" w14:textId="571950D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802175" w14:textId="6C4BC960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085DB" w14:textId="6801617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6C023E" w14:textId="191B2A7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steroi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76E4D" w14:textId="35A24F0F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C6DC30" w14:textId="77777777" w:rsidR="007A1245" w:rsidRPr="0063633B" w:rsidRDefault="007A1245" w:rsidP="00BE5E65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onfusion of thought</w:t>
            </w:r>
          </w:p>
          <w:p w14:paraId="07E3F106" w14:textId="0414B16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009EDCA5" w14:textId="3119580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A43C3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Lemborexant</w:t>
            </w:r>
          </w:p>
          <w:p w14:paraId="69834A6E" w14:textId="0EFE198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B4968" w14:textId="1F2FECD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droxyzine pamoat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CC1237" w14:textId="1DB064C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35C043" w14:textId="3162D6C3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3B680" w14:textId="67E6682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D2344" w14:textId="237E5DA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ECE95" w14:textId="605EE167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67ECAA" w14:textId="0A1B849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EF1AFD" w14:textId="05100DB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EB1E99" w14:textId="146B5F8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ath</w:t>
            </w:r>
          </w:p>
        </w:tc>
      </w:tr>
      <w:tr w:rsidR="0063633B" w:rsidRPr="0063633B" w14:paraId="37529AB5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A7D16" w14:textId="4A314BB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8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4D7640" w14:textId="2887FBE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BE7D78" w14:textId="153CB2B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3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04720" w14:textId="774CE285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56B12" w14:textId="5255C84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eart failur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6DC40" w14:textId="21F08013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D6B7E" w14:textId="54AB57C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56B96036" w14:textId="6750A03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sychomotor hyperactiv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82D92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Clonazepam</w:t>
            </w:r>
          </w:p>
          <w:p w14:paraId="2A6FC7F9" w14:textId="772CD63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Eszopiclone</w:t>
            </w:r>
          </w:p>
          <w:p w14:paraId="20ACED2F" w14:textId="7237DBC6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Sertrali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13D754" w14:textId="5F083A6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86E49" w14:textId="7CC980BA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2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06B7E" w14:textId="1FBC4002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EBA5E8" w14:textId="621D90F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1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8A8BF" w14:textId="4CD18E6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jection of oral medication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E7DB4" w14:textId="501551F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A945D2" w14:textId="544C8408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CC33E3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rooling</w:t>
            </w:r>
          </w:p>
          <w:p w14:paraId="50E8648D" w14:textId="18BA06D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(Extrapyramidal symptom)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665833" w14:textId="3186686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Adverse event</w:t>
            </w:r>
          </w:p>
        </w:tc>
      </w:tr>
      <w:tr w:rsidR="0063633B" w:rsidRPr="0063633B" w14:paraId="7641D38F" w14:textId="77777777" w:rsidTr="0041011F">
        <w:trPr>
          <w:trHeight w:val="4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E6A20" w14:textId="4CD20EA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9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A181A" w14:textId="6C298C1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Fe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CB8C69" w14:textId="21EC6A8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72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D698B8" w14:textId="6DF53C7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ADBF5C" w14:textId="267EF2DD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fentanyl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8BB2E" w14:textId="20F56118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92F135" w14:textId="07A9F48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onfusion of thought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D02D1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Duloxetine</w:t>
            </w:r>
          </w:p>
          <w:p w14:paraId="3E3C4E5A" w14:textId="051B1EF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Zopiclon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E1B6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2A96B334" w14:textId="167E72C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droxyzine pamoate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65A9EE" w14:textId="54CCBDE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F2C98" w14:textId="3F915505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F9B6" w14:textId="5F3886F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8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C8479" w14:textId="5A1F094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2E922" w14:textId="63B0F988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6624C" w14:textId="4CBDEA4A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sistence of deliriu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B59FC7" w14:textId="1ED96444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edation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BF76EB" w14:textId="75E76CF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  <w:tr w:rsidR="0063633B" w:rsidRPr="0063633B" w14:paraId="3737DC2C" w14:textId="77777777" w:rsidTr="0041011F">
        <w:trPr>
          <w:trHeight w:val="90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08FC6" w14:textId="4E0F95FF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0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18885B" w14:textId="2E71959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33D456" w14:textId="70923BF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61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5D9CF" w14:textId="739F6C82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61A99F" w14:textId="0F77F6A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Use of steroid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D4107" w14:textId="6B92A7D1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AC6386" w14:textId="4BD8A30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Confusion of thought</w:t>
            </w:r>
          </w:p>
          <w:p w14:paraId="58EE1521" w14:textId="420AA9D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  <w:p w14:paraId="0FB52749" w14:textId="17C0CD6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rritability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9FAF9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19A3B11F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Hydroxyzine pamoate</w:t>
            </w:r>
          </w:p>
          <w:p w14:paraId="33B0CC00" w14:textId="63388049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ropofol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0D8767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  <w:p w14:paraId="3C5F54DF" w14:textId="28818CC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ianserin</w:t>
            </w:r>
          </w:p>
          <w:p w14:paraId="208EE37C" w14:textId="59469AF3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Suvorexan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9CA77" w14:textId="4A2D5D0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5FD38A" w14:textId="45777423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98F679" w14:textId="737E7BC9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0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43F1F" w14:textId="62EEA40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6666D3" w14:textId="1E565D2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368F8" w14:textId="0E83512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ersistence of deliriu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5ED466" w14:textId="375C8FA0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0732E2" w14:textId="5496E095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ath</w:t>
            </w:r>
          </w:p>
        </w:tc>
      </w:tr>
      <w:tr w:rsidR="0063633B" w:rsidRPr="0063633B" w14:paraId="158CC44A" w14:textId="77777777" w:rsidTr="0041011F">
        <w:trPr>
          <w:trHeight w:val="414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F7CD3" w14:textId="514D99FB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51</w:t>
            </w:r>
          </w:p>
        </w:tc>
        <w:tc>
          <w:tcPr>
            <w:tcW w:w="1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84652D" w14:textId="0080155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Ma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A1D82" w14:textId="199BD314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90</w:t>
            </w: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AB382" w14:textId="3ECFC7C6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Yes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854D4E" w14:textId="60FFA1A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Pneumonia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D1875" w14:textId="41EA58EF" w:rsidR="007A1245" w:rsidRPr="0063633B" w:rsidRDefault="007A1245" w:rsidP="00595090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yperactive delirium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36379" w14:textId="5A9556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Violent behavior</w:t>
            </w:r>
          </w:p>
          <w:p w14:paraId="53F38353" w14:textId="02E247F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motional excitement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E2F43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Perospirone</w:t>
            </w:r>
          </w:p>
          <w:p w14:paraId="746BFFCB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Quetiapine</w:t>
            </w:r>
          </w:p>
          <w:p w14:paraId="73378FA3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Ramelteon</w:t>
            </w:r>
          </w:p>
          <w:p w14:paraId="61068425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Suvorexant</w:t>
            </w:r>
          </w:p>
          <w:p w14:paraId="4001E6C3" w14:textId="28B91BD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Yokukansa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D2EAF" w14:textId="77777777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Dexmedetomidine</w:t>
            </w:r>
          </w:p>
          <w:p w14:paraId="23FE97FD" w14:textId="5EDFEBA2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Haloperidol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993E2" w14:textId="75F3C18D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40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BEADD" w14:textId="1E277CE3" w:rsidR="007A1245" w:rsidRPr="0063633B" w:rsidRDefault="007A1245" w:rsidP="007A1245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3</w:t>
            </w:r>
          </w:p>
        </w:tc>
        <w:tc>
          <w:tcPr>
            <w:tcW w:w="1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B302C" w14:textId="35434933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Cambria Math" w:eastAsia="Yu Gothic" w:hAnsi="Cambria Math" w:cs="Cambria Math"/>
                <w:kern w:val="0"/>
                <w:sz w:val="11"/>
                <w:szCs w:val="11"/>
                <w14:ligatures w14:val="none"/>
              </w:rPr>
              <w:t>≧</w:t>
            </w:r>
            <w:r w:rsidRPr="0063633B">
              <w:rPr>
                <w:rFonts w:ascii="Times New Roman" w:eastAsia="Yu Gothic" w:hAnsi="Times New Roman" w:cs="Times New Roman"/>
                <w:kern w:val="0"/>
                <w:sz w:val="11"/>
                <w:szCs w:val="11"/>
                <w14:ligatures w14:val="none"/>
              </w:rPr>
              <w:t>14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3F78E" w14:textId="67BADAEC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Insufficient efficacy with other drugs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BCC7D2" w14:textId="3BEF884C" w:rsidR="007A1245" w:rsidRPr="0063633B" w:rsidRDefault="007A1245" w:rsidP="00041781">
            <w:pPr>
              <w:widowControl/>
              <w:spacing w:line="200" w:lineRule="exact"/>
              <w:jc w:val="center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Effective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4A96D6" w14:textId="7E3D33BE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Remaining calm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895785" w14:textId="61AB4CEB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None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F89F9" w14:textId="0985161F" w:rsidR="007A1245" w:rsidRPr="0063633B" w:rsidRDefault="007A1245" w:rsidP="00041781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</w:pPr>
            <w:r w:rsidRPr="0063633B">
              <w:rPr>
                <w:rFonts w:ascii="Times New Roman" w:eastAsia="ＭＳ 明朝" w:hAnsi="Times New Roman" w:cs="Times New Roman"/>
                <w:kern w:val="0"/>
                <w:sz w:val="11"/>
                <w:szCs w:val="11"/>
                <w14:ligatures w14:val="none"/>
              </w:rPr>
              <w:t>Transfer to another hospital</w:t>
            </w:r>
          </w:p>
        </w:tc>
      </w:tr>
    </w:tbl>
    <w:p w14:paraId="4698FD0B" w14:textId="071E0852" w:rsidR="0047785A" w:rsidRPr="006C03BD" w:rsidRDefault="0047785A"/>
    <w:sectPr w:rsidR="0047785A" w:rsidRPr="006C03BD" w:rsidSect="0047785A">
      <w:footerReference w:type="even" r:id="rId7"/>
      <w:footerReference w:type="default" r:id="rId8"/>
      <w:pgSz w:w="16838" w:h="11906" w:orient="landscape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B0828" w14:textId="77777777" w:rsidR="00DE01F5" w:rsidRDefault="00DE01F5">
      <w:r>
        <w:separator/>
      </w:r>
    </w:p>
  </w:endnote>
  <w:endnote w:type="continuationSeparator" w:id="0">
    <w:p w14:paraId="36E3699A" w14:textId="77777777" w:rsidR="00DE01F5" w:rsidRDefault="00DE0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639831123"/>
      <w:docPartObj>
        <w:docPartGallery w:val="Page Numbers (Bottom of Page)"/>
        <w:docPartUnique/>
      </w:docPartObj>
    </w:sdtPr>
    <w:sdtContent>
      <w:p w14:paraId="334D99DA" w14:textId="77777777" w:rsidR="005C49E2" w:rsidRDefault="001144AA" w:rsidP="00C23199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20</w:t>
        </w:r>
        <w:r>
          <w:rPr>
            <w:rStyle w:val="ac"/>
          </w:rPr>
          <w:fldChar w:fldCharType="end"/>
        </w:r>
      </w:p>
    </w:sdtContent>
  </w:sdt>
  <w:p w14:paraId="431403C8" w14:textId="77777777" w:rsidR="005C49E2" w:rsidRDefault="005C49E2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1512415782"/>
      <w:docPartObj>
        <w:docPartGallery w:val="Page Numbers (Bottom of Page)"/>
        <w:docPartUnique/>
      </w:docPartObj>
    </w:sdtPr>
    <w:sdtContent>
      <w:p w14:paraId="01DBC96B" w14:textId="304C852C" w:rsidR="005C49E2" w:rsidRDefault="001144AA" w:rsidP="00C23199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 w:rsidR="006C03BD">
          <w:rPr>
            <w:rStyle w:val="ac"/>
            <w:noProof/>
          </w:rPr>
          <w:t>4</w:t>
        </w:r>
        <w:r>
          <w:rPr>
            <w:rStyle w:val="ac"/>
          </w:rPr>
          <w:fldChar w:fldCharType="end"/>
        </w:r>
      </w:p>
    </w:sdtContent>
  </w:sdt>
  <w:p w14:paraId="67CAB98D" w14:textId="77777777" w:rsidR="005C49E2" w:rsidRDefault="005C49E2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5CE906" w14:textId="77777777" w:rsidR="00DE01F5" w:rsidRDefault="00DE01F5">
      <w:r>
        <w:separator/>
      </w:r>
    </w:p>
  </w:footnote>
  <w:footnote w:type="continuationSeparator" w:id="0">
    <w:p w14:paraId="043C25B5" w14:textId="77777777" w:rsidR="00DE01F5" w:rsidRDefault="00DE01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785A"/>
    <w:rsid w:val="000022B3"/>
    <w:rsid w:val="000041B0"/>
    <w:rsid w:val="000200CB"/>
    <w:rsid w:val="0003208C"/>
    <w:rsid w:val="00033609"/>
    <w:rsid w:val="00041781"/>
    <w:rsid w:val="00042241"/>
    <w:rsid w:val="0005425D"/>
    <w:rsid w:val="00055C5A"/>
    <w:rsid w:val="0006755A"/>
    <w:rsid w:val="000678E4"/>
    <w:rsid w:val="00070227"/>
    <w:rsid w:val="00071760"/>
    <w:rsid w:val="00087EA6"/>
    <w:rsid w:val="00090E7C"/>
    <w:rsid w:val="000B422C"/>
    <w:rsid w:val="000C02F4"/>
    <w:rsid w:val="000C570A"/>
    <w:rsid w:val="000C633F"/>
    <w:rsid w:val="000F199D"/>
    <w:rsid w:val="001024F1"/>
    <w:rsid w:val="00105883"/>
    <w:rsid w:val="0010799F"/>
    <w:rsid w:val="001144AA"/>
    <w:rsid w:val="00121F37"/>
    <w:rsid w:val="00122426"/>
    <w:rsid w:val="001244CA"/>
    <w:rsid w:val="00130951"/>
    <w:rsid w:val="001326CC"/>
    <w:rsid w:val="00133C8F"/>
    <w:rsid w:val="00133F1F"/>
    <w:rsid w:val="00136E3C"/>
    <w:rsid w:val="00141243"/>
    <w:rsid w:val="001431EA"/>
    <w:rsid w:val="00173C82"/>
    <w:rsid w:val="00173E26"/>
    <w:rsid w:val="0017784F"/>
    <w:rsid w:val="00187D31"/>
    <w:rsid w:val="001916A6"/>
    <w:rsid w:val="001974B5"/>
    <w:rsid w:val="001A2DB5"/>
    <w:rsid w:val="001A448B"/>
    <w:rsid w:val="001B02B2"/>
    <w:rsid w:val="001B3560"/>
    <w:rsid w:val="001B6DF8"/>
    <w:rsid w:val="001B73E5"/>
    <w:rsid w:val="001C2E9F"/>
    <w:rsid w:val="001C30BC"/>
    <w:rsid w:val="001C3D70"/>
    <w:rsid w:val="001C6314"/>
    <w:rsid w:val="001C7C7C"/>
    <w:rsid w:val="001D0FA9"/>
    <w:rsid w:val="001D37B1"/>
    <w:rsid w:val="001E421A"/>
    <w:rsid w:val="001F0C4D"/>
    <w:rsid w:val="00200CE9"/>
    <w:rsid w:val="00205492"/>
    <w:rsid w:val="00214520"/>
    <w:rsid w:val="00216521"/>
    <w:rsid w:val="002201D4"/>
    <w:rsid w:val="00221869"/>
    <w:rsid w:val="00226689"/>
    <w:rsid w:val="00242E7A"/>
    <w:rsid w:val="00245C91"/>
    <w:rsid w:val="00252126"/>
    <w:rsid w:val="00253E21"/>
    <w:rsid w:val="002607C3"/>
    <w:rsid w:val="0026465A"/>
    <w:rsid w:val="002667BA"/>
    <w:rsid w:val="00267C86"/>
    <w:rsid w:val="002700B7"/>
    <w:rsid w:val="00272307"/>
    <w:rsid w:val="00273DF4"/>
    <w:rsid w:val="00281982"/>
    <w:rsid w:val="002837BB"/>
    <w:rsid w:val="00284163"/>
    <w:rsid w:val="00291125"/>
    <w:rsid w:val="002974CC"/>
    <w:rsid w:val="002A5A50"/>
    <w:rsid w:val="002A5C84"/>
    <w:rsid w:val="002B123E"/>
    <w:rsid w:val="002C0726"/>
    <w:rsid w:val="002C14B7"/>
    <w:rsid w:val="002C2150"/>
    <w:rsid w:val="002D15DD"/>
    <w:rsid w:val="002D3D07"/>
    <w:rsid w:val="002D6261"/>
    <w:rsid w:val="002E03FB"/>
    <w:rsid w:val="002E5150"/>
    <w:rsid w:val="002F5A01"/>
    <w:rsid w:val="003058B5"/>
    <w:rsid w:val="00306492"/>
    <w:rsid w:val="003154A8"/>
    <w:rsid w:val="00322A64"/>
    <w:rsid w:val="00324D51"/>
    <w:rsid w:val="00326B99"/>
    <w:rsid w:val="00326E2F"/>
    <w:rsid w:val="0034746D"/>
    <w:rsid w:val="003502D0"/>
    <w:rsid w:val="0035617A"/>
    <w:rsid w:val="00360845"/>
    <w:rsid w:val="003673E1"/>
    <w:rsid w:val="00371756"/>
    <w:rsid w:val="00373224"/>
    <w:rsid w:val="00375D5A"/>
    <w:rsid w:val="00376566"/>
    <w:rsid w:val="003864B1"/>
    <w:rsid w:val="00386655"/>
    <w:rsid w:val="00387000"/>
    <w:rsid w:val="003900F0"/>
    <w:rsid w:val="003936CB"/>
    <w:rsid w:val="0039433D"/>
    <w:rsid w:val="003B1084"/>
    <w:rsid w:val="003B7108"/>
    <w:rsid w:val="003B79A3"/>
    <w:rsid w:val="003C24AB"/>
    <w:rsid w:val="003D1965"/>
    <w:rsid w:val="003E03F5"/>
    <w:rsid w:val="003E1DAD"/>
    <w:rsid w:val="003E3F20"/>
    <w:rsid w:val="003E7FC1"/>
    <w:rsid w:val="003F125F"/>
    <w:rsid w:val="003F4FDE"/>
    <w:rsid w:val="003F5188"/>
    <w:rsid w:val="00405B9D"/>
    <w:rsid w:val="00406FE7"/>
    <w:rsid w:val="0041011F"/>
    <w:rsid w:val="0041030C"/>
    <w:rsid w:val="00410707"/>
    <w:rsid w:val="00416D09"/>
    <w:rsid w:val="004326EB"/>
    <w:rsid w:val="0043461F"/>
    <w:rsid w:val="00440F64"/>
    <w:rsid w:val="00446641"/>
    <w:rsid w:val="00450493"/>
    <w:rsid w:val="00452603"/>
    <w:rsid w:val="00455A78"/>
    <w:rsid w:val="00463ADA"/>
    <w:rsid w:val="004666A3"/>
    <w:rsid w:val="00474D8E"/>
    <w:rsid w:val="00475A69"/>
    <w:rsid w:val="0047637A"/>
    <w:rsid w:val="00476FCB"/>
    <w:rsid w:val="0047785A"/>
    <w:rsid w:val="00484ADE"/>
    <w:rsid w:val="004A3528"/>
    <w:rsid w:val="004A36A7"/>
    <w:rsid w:val="004A7520"/>
    <w:rsid w:val="004B4078"/>
    <w:rsid w:val="004B65A9"/>
    <w:rsid w:val="004C0C73"/>
    <w:rsid w:val="004C5BC2"/>
    <w:rsid w:val="004C780B"/>
    <w:rsid w:val="004D1EEB"/>
    <w:rsid w:val="004D20C2"/>
    <w:rsid w:val="004E2168"/>
    <w:rsid w:val="004E7304"/>
    <w:rsid w:val="004F5709"/>
    <w:rsid w:val="004F570C"/>
    <w:rsid w:val="004F6350"/>
    <w:rsid w:val="00501C17"/>
    <w:rsid w:val="00502A11"/>
    <w:rsid w:val="00502BE5"/>
    <w:rsid w:val="00505C4E"/>
    <w:rsid w:val="0050746E"/>
    <w:rsid w:val="00516DA9"/>
    <w:rsid w:val="005230BD"/>
    <w:rsid w:val="00525293"/>
    <w:rsid w:val="00525E55"/>
    <w:rsid w:val="005262C8"/>
    <w:rsid w:val="0052639D"/>
    <w:rsid w:val="00531855"/>
    <w:rsid w:val="0053380C"/>
    <w:rsid w:val="00544C82"/>
    <w:rsid w:val="0055478F"/>
    <w:rsid w:val="0056199F"/>
    <w:rsid w:val="00562C7A"/>
    <w:rsid w:val="00565150"/>
    <w:rsid w:val="005664D4"/>
    <w:rsid w:val="005670AE"/>
    <w:rsid w:val="00576D44"/>
    <w:rsid w:val="00580E96"/>
    <w:rsid w:val="00581DCB"/>
    <w:rsid w:val="00590ED7"/>
    <w:rsid w:val="00592AF7"/>
    <w:rsid w:val="00595090"/>
    <w:rsid w:val="005A40F8"/>
    <w:rsid w:val="005A47C0"/>
    <w:rsid w:val="005A527D"/>
    <w:rsid w:val="005B0372"/>
    <w:rsid w:val="005B31D4"/>
    <w:rsid w:val="005C0B4A"/>
    <w:rsid w:val="005C478E"/>
    <w:rsid w:val="005C49E2"/>
    <w:rsid w:val="005D3E5E"/>
    <w:rsid w:val="005E2657"/>
    <w:rsid w:val="005E4D4E"/>
    <w:rsid w:val="005F0C4D"/>
    <w:rsid w:val="005F5596"/>
    <w:rsid w:val="006058DE"/>
    <w:rsid w:val="00612DD5"/>
    <w:rsid w:val="00614C68"/>
    <w:rsid w:val="0061765C"/>
    <w:rsid w:val="00620949"/>
    <w:rsid w:val="0062269B"/>
    <w:rsid w:val="00624FF6"/>
    <w:rsid w:val="006278A9"/>
    <w:rsid w:val="0063633B"/>
    <w:rsid w:val="0063786B"/>
    <w:rsid w:val="00643543"/>
    <w:rsid w:val="00643E41"/>
    <w:rsid w:val="00646D19"/>
    <w:rsid w:val="00652103"/>
    <w:rsid w:val="0065414F"/>
    <w:rsid w:val="0066223C"/>
    <w:rsid w:val="0066318C"/>
    <w:rsid w:val="006661F2"/>
    <w:rsid w:val="00666254"/>
    <w:rsid w:val="00667B9B"/>
    <w:rsid w:val="006711B4"/>
    <w:rsid w:val="00676245"/>
    <w:rsid w:val="00695DAD"/>
    <w:rsid w:val="006960EF"/>
    <w:rsid w:val="006A5E78"/>
    <w:rsid w:val="006B091F"/>
    <w:rsid w:val="006B5AA8"/>
    <w:rsid w:val="006B64F1"/>
    <w:rsid w:val="006C03BD"/>
    <w:rsid w:val="006C5B51"/>
    <w:rsid w:val="006C5D30"/>
    <w:rsid w:val="006C6E9C"/>
    <w:rsid w:val="006D2BFF"/>
    <w:rsid w:val="006D597D"/>
    <w:rsid w:val="006D5F62"/>
    <w:rsid w:val="006E0B9D"/>
    <w:rsid w:val="006E4639"/>
    <w:rsid w:val="006F3CA6"/>
    <w:rsid w:val="00700B8F"/>
    <w:rsid w:val="00721CA7"/>
    <w:rsid w:val="007263A5"/>
    <w:rsid w:val="007300F6"/>
    <w:rsid w:val="00730588"/>
    <w:rsid w:val="007305DB"/>
    <w:rsid w:val="00730FD6"/>
    <w:rsid w:val="00732702"/>
    <w:rsid w:val="0073521C"/>
    <w:rsid w:val="00743614"/>
    <w:rsid w:val="007436DF"/>
    <w:rsid w:val="00750258"/>
    <w:rsid w:val="00751D2E"/>
    <w:rsid w:val="00754333"/>
    <w:rsid w:val="007559D5"/>
    <w:rsid w:val="00756550"/>
    <w:rsid w:val="007654F2"/>
    <w:rsid w:val="00771C8A"/>
    <w:rsid w:val="00772211"/>
    <w:rsid w:val="007729A3"/>
    <w:rsid w:val="00782E07"/>
    <w:rsid w:val="00785AC5"/>
    <w:rsid w:val="007A0A51"/>
    <w:rsid w:val="007A1245"/>
    <w:rsid w:val="007A21E7"/>
    <w:rsid w:val="007A28C0"/>
    <w:rsid w:val="007A5CB8"/>
    <w:rsid w:val="007B0C43"/>
    <w:rsid w:val="007B2A80"/>
    <w:rsid w:val="007B385C"/>
    <w:rsid w:val="007B3C28"/>
    <w:rsid w:val="007C4BF4"/>
    <w:rsid w:val="007C63D0"/>
    <w:rsid w:val="007D3A7C"/>
    <w:rsid w:val="007E05E3"/>
    <w:rsid w:val="007E75B5"/>
    <w:rsid w:val="007E7905"/>
    <w:rsid w:val="007F02BB"/>
    <w:rsid w:val="007F31CE"/>
    <w:rsid w:val="007F5D27"/>
    <w:rsid w:val="007F5E13"/>
    <w:rsid w:val="00800564"/>
    <w:rsid w:val="008029D8"/>
    <w:rsid w:val="008065E5"/>
    <w:rsid w:val="00806AB0"/>
    <w:rsid w:val="00820369"/>
    <w:rsid w:val="00826C72"/>
    <w:rsid w:val="00833532"/>
    <w:rsid w:val="008352BC"/>
    <w:rsid w:val="00841C58"/>
    <w:rsid w:val="008434AB"/>
    <w:rsid w:val="008539BD"/>
    <w:rsid w:val="00855881"/>
    <w:rsid w:val="008724AF"/>
    <w:rsid w:val="00886F94"/>
    <w:rsid w:val="00891F3E"/>
    <w:rsid w:val="0089547F"/>
    <w:rsid w:val="008A1FC1"/>
    <w:rsid w:val="008A31B8"/>
    <w:rsid w:val="008A55FA"/>
    <w:rsid w:val="008B57EE"/>
    <w:rsid w:val="008C0BFB"/>
    <w:rsid w:val="008C6549"/>
    <w:rsid w:val="008C785B"/>
    <w:rsid w:val="008D619D"/>
    <w:rsid w:val="008D776A"/>
    <w:rsid w:val="008D7852"/>
    <w:rsid w:val="008E0AA3"/>
    <w:rsid w:val="008E499E"/>
    <w:rsid w:val="00901EDF"/>
    <w:rsid w:val="00910020"/>
    <w:rsid w:val="00910217"/>
    <w:rsid w:val="00924FB9"/>
    <w:rsid w:val="00925C3E"/>
    <w:rsid w:val="00926D2A"/>
    <w:rsid w:val="0093108B"/>
    <w:rsid w:val="00934385"/>
    <w:rsid w:val="0093495B"/>
    <w:rsid w:val="009400F6"/>
    <w:rsid w:val="00940F21"/>
    <w:rsid w:val="0094377E"/>
    <w:rsid w:val="00946F02"/>
    <w:rsid w:val="00951B10"/>
    <w:rsid w:val="00955AE4"/>
    <w:rsid w:val="00956FC6"/>
    <w:rsid w:val="00967111"/>
    <w:rsid w:val="00973F87"/>
    <w:rsid w:val="009776A4"/>
    <w:rsid w:val="009B7590"/>
    <w:rsid w:val="009C06A4"/>
    <w:rsid w:val="009C14CA"/>
    <w:rsid w:val="009C2F8B"/>
    <w:rsid w:val="009C5EDA"/>
    <w:rsid w:val="009D6CEB"/>
    <w:rsid w:val="009F50B5"/>
    <w:rsid w:val="00A100CD"/>
    <w:rsid w:val="00A11643"/>
    <w:rsid w:val="00A12E35"/>
    <w:rsid w:val="00A133A5"/>
    <w:rsid w:val="00A17B33"/>
    <w:rsid w:val="00A248B1"/>
    <w:rsid w:val="00A336B3"/>
    <w:rsid w:val="00A34381"/>
    <w:rsid w:val="00A4628B"/>
    <w:rsid w:val="00A579B7"/>
    <w:rsid w:val="00A6236C"/>
    <w:rsid w:val="00A70A14"/>
    <w:rsid w:val="00A7404F"/>
    <w:rsid w:val="00A765EB"/>
    <w:rsid w:val="00A841FD"/>
    <w:rsid w:val="00A85CEF"/>
    <w:rsid w:val="00A92A7F"/>
    <w:rsid w:val="00A955D2"/>
    <w:rsid w:val="00A95E6D"/>
    <w:rsid w:val="00A969D9"/>
    <w:rsid w:val="00AA3C61"/>
    <w:rsid w:val="00AB6692"/>
    <w:rsid w:val="00AB684E"/>
    <w:rsid w:val="00AE0860"/>
    <w:rsid w:val="00B007D1"/>
    <w:rsid w:val="00B0183E"/>
    <w:rsid w:val="00B022C0"/>
    <w:rsid w:val="00B06E82"/>
    <w:rsid w:val="00B135A6"/>
    <w:rsid w:val="00B178F1"/>
    <w:rsid w:val="00B22675"/>
    <w:rsid w:val="00B37F01"/>
    <w:rsid w:val="00B40EA2"/>
    <w:rsid w:val="00B421AF"/>
    <w:rsid w:val="00B46D67"/>
    <w:rsid w:val="00B47EB6"/>
    <w:rsid w:val="00B515B8"/>
    <w:rsid w:val="00B55B7C"/>
    <w:rsid w:val="00B5638A"/>
    <w:rsid w:val="00B5764C"/>
    <w:rsid w:val="00B672AC"/>
    <w:rsid w:val="00B92B3A"/>
    <w:rsid w:val="00B94FF4"/>
    <w:rsid w:val="00BA3704"/>
    <w:rsid w:val="00BA705D"/>
    <w:rsid w:val="00BB072B"/>
    <w:rsid w:val="00BB6A60"/>
    <w:rsid w:val="00BC0C40"/>
    <w:rsid w:val="00BC1EC6"/>
    <w:rsid w:val="00BD79E6"/>
    <w:rsid w:val="00BD7B55"/>
    <w:rsid w:val="00BE2FBC"/>
    <w:rsid w:val="00BE36A0"/>
    <w:rsid w:val="00BE5E65"/>
    <w:rsid w:val="00BE778C"/>
    <w:rsid w:val="00BF0783"/>
    <w:rsid w:val="00BF29C5"/>
    <w:rsid w:val="00C01E63"/>
    <w:rsid w:val="00C069B7"/>
    <w:rsid w:val="00C13196"/>
    <w:rsid w:val="00C16F89"/>
    <w:rsid w:val="00C203B9"/>
    <w:rsid w:val="00C25998"/>
    <w:rsid w:val="00C27371"/>
    <w:rsid w:val="00C276CC"/>
    <w:rsid w:val="00C34B58"/>
    <w:rsid w:val="00C34BF7"/>
    <w:rsid w:val="00C407B7"/>
    <w:rsid w:val="00C55303"/>
    <w:rsid w:val="00C57488"/>
    <w:rsid w:val="00C602AD"/>
    <w:rsid w:val="00C633B1"/>
    <w:rsid w:val="00C63A7E"/>
    <w:rsid w:val="00C63DE1"/>
    <w:rsid w:val="00C72756"/>
    <w:rsid w:val="00C73595"/>
    <w:rsid w:val="00C74119"/>
    <w:rsid w:val="00C800EF"/>
    <w:rsid w:val="00C85739"/>
    <w:rsid w:val="00CA345A"/>
    <w:rsid w:val="00CA59DF"/>
    <w:rsid w:val="00CA6F2F"/>
    <w:rsid w:val="00CA6FFD"/>
    <w:rsid w:val="00CB0744"/>
    <w:rsid w:val="00CC4884"/>
    <w:rsid w:val="00CD0302"/>
    <w:rsid w:val="00CD2D14"/>
    <w:rsid w:val="00CE58B7"/>
    <w:rsid w:val="00CF67AF"/>
    <w:rsid w:val="00CF7F73"/>
    <w:rsid w:val="00D06351"/>
    <w:rsid w:val="00D10E4C"/>
    <w:rsid w:val="00D11C38"/>
    <w:rsid w:val="00D13D0D"/>
    <w:rsid w:val="00D14648"/>
    <w:rsid w:val="00D15106"/>
    <w:rsid w:val="00D159CB"/>
    <w:rsid w:val="00D16241"/>
    <w:rsid w:val="00D22416"/>
    <w:rsid w:val="00D23918"/>
    <w:rsid w:val="00D23C73"/>
    <w:rsid w:val="00D3181C"/>
    <w:rsid w:val="00D31AB8"/>
    <w:rsid w:val="00D34D22"/>
    <w:rsid w:val="00D34DE9"/>
    <w:rsid w:val="00D34FF1"/>
    <w:rsid w:val="00D3598B"/>
    <w:rsid w:val="00D3753B"/>
    <w:rsid w:val="00D379F2"/>
    <w:rsid w:val="00D46A7C"/>
    <w:rsid w:val="00D70C4D"/>
    <w:rsid w:val="00DA12A4"/>
    <w:rsid w:val="00DA2F04"/>
    <w:rsid w:val="00DB4F7F"/>
    <w:rsid w:val="00DB61DA"/>
    <w:rsid w:val="00DB6E18"/>
    <w:rsid w:val="00DB775C"/>
    <w:rsid w:val="00DC223A"/>
    <w:rsid w:val="00DC42EF"/>
    <w:rsid w:val="00DC67BA"/>
    <w:rsid w:val="00DD3818"/>
    <w:rsid w:val="00DD4573"/>
    <w:rsid w:val="00DE01F5"/>
    <w:rsid w:val="00DE485A"/>
    <w:rsid w:val="00DF1062"/>
    <w:rsid w:val="00DF2DF9"/>
    <w:rsid w:val="00E20F3A"/>
    <w:rsid w:val="00E30749"/>
    <w:rsid w:val="00E328A0"/>
    <w:rsid w:val="00E329C0"/>
    <w:rsid w:val="00E35B9A"/>
    <w:rsid w:val="00E366E4"/>
    <w:rsid w:val="00E37949"/>
    <w:rsid w:val="00E40CAF"/>
    <w:rsid w:val="00E474A6"/>
    <w:rsid w:val="00E47A08"/>
    <w:rsid w:val="00E501F2"/>
    <w:rsid w:val="00E518AF"/>
    <w:rsid w:val="00E566FF"/>
    <w:rsid w:val="00E61918"/>
    <w:rsid w:val="00E650E9"/>
    <w:rsid w:val="00E65664"/>
    <w:rsid w:val="00E77277"/>
    <w:rsid w:val="00E825E7"/>
    <w:rsid w:val="00E85FED"/>
    <w:rsid w:val="00E86667"/>
    <w:rsid w:val="00E86D99"/>
    <w:rsid w:val="00E87BF0"/>
    <w:rsid w:val="00E90AF2"/>
    <w:rsid w:val="00E93D23"/>
    <w:rsid w:val="00EA05CA"/>
    <w:rsid w:val="00EA37D2"/>
    <w:rsid w:val="00EB1A6D"/>
    <w:rsid w:val="00EB1C19"/>
    <w:rsid w:val="00EB7DF1"/>
    <w:rsid w:val="00EC5887"/>
    <w:rsid w:val="00EC72DF"/>
    <w:rsid w:val="00ED0CFB"/>
    <w:rsid w:val="00ED190B"/>
    <w:rsid w:val="00EE0FCF"/>
    <w:rsid w:val="00EE3F06"/>
    <w:rsid w:val="00EE6E8D"/>
    <w:rsid w:val="00EF2548"/>
    <w:rsid w:val="00EF4C16"/>
    <w:rsid w:val="00EF4C70"/>
    <w:rsid w:val="00EF6FAC"/>
    <w:rsid w:val="00F0359A"/>
    <w:rsid w:val="00F0713A"/>
    <w:rsid w:val="00F2425B"/>
    <w:rsid w:val="00F25BB4"/>
    <w:rsid w:val="00F45C27"/>
    <w:rsid w:val="00F477CC"/>
    <w:rsid w:val="00F50791"/>
    <w:rsid w:val="00F53C88"/>
    <w:rsid w:val="00F54157"/>
    <w:rsid w:val="00F56A6D"/>
    <w:rsid w:val="00F5762B"/>
    <w:rsid w:val="00F67F86"/>
    <w:rsid w:val="00F752CC"/>
    <w:rsid w:val="00F81280"/>
    <w:rsid w:val="00F81BE6"/>
    <w:rsid w:val="00F83136"/>
    <w:rsid w:val="00F8614E"/>
    <w:rsid w:val="00F86270"/>
    <w:rsid w:val="00F871C2"/>
    <w:rsid w:val="00F87FE0"/>
    <w:rsid w:val="00F92520"/>
    <w:rsid w:val="00F961FB"/>
    <w:rsid w:val="00F975E5"/>
    <w:rsid w:val="00FA3567"/>
    <w:rsid w:val="00FA55C5"/>
    <w:rsid w:val="00FB3D93"/>
    <w:rsid w:val="00FB759D"/>
    <w:rsid w:val="00FC59FF"/>
    <w:rsid w:val="00FC7EAD"/>
    <w:rsid w:val="00FD2DBC"/>
    <w:rsid w:val="00FD5090"/>
    <w:rsid w:val="00FD5436"/>
    <w:rsid w:val="00FE2E38"/>
    <w:rsid w:val="00FE5EB1"/>
    <w:rsid w:val="00FF7ADB"/>
    <w:rsid w:val="00FF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DBC8CB"/>
  <w15:chartTrackingRefBased/>
  <w15:docId w15:val="{84F78AB1-70BA-3B4E-A3D6-AADA157D7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785A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47785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7785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785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785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785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785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785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785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785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7785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7785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7785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778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778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778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778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7785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7785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778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778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785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778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785A"/>
    <w:pPr>
      <w:spacing w:before="160" w:after="160" w:line="259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a8">
    <w:name w:val="引用文 (文字)"/>
    <w:basedOn w:val="a0"/>
    <w:link w:val="a7"/>
    <w:uiPriority w:val="29"/>
    <w:rsid w:val="004778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785A"/>
    <w:pPr>
      <w:spacing w:after="160" w:line="259" w:lineRule="auto"/>
      <w:ind w:left="720"/>
      <w:contextualSpacing/>
      <w:jc w:val="left"/>
    </w:pPr>
    <w:rPr>
      <w:sz w:val="22"/>
    </w:rPr>
  </w:style>
  <w:style w:type="character" w:styleId="21">
    <w:name w:val="Intense Emphasis"/>
    <w:basedOn w:val="a0"/>
    <w:uiPriority w:val="21"/>
    <w:qFormat/>
    <w:rsid w:val="0047785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778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23">
    <w:name w:val="引用文 2 (文字)"/>
    <w:basedOn w:val="a0"/>
    <w:link w:val="22"/>
    <w:uiPriority w:val="30"/>
    <w:rsid w:val="0047785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7785A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47785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47785A"/>
    <w:rPr>
      <w:sz w:val="21"/>
    </w:rPr>
  </w:style>
  <w:style w:type="character" w:styleId="ac">
    <w:name w:val="page number"/>
    <w:basedOn w:val="a0"/>
    <w:uiPriority w:val="99"/>
    <w:semiHidden/>
    <w:unhideWhenUsed/>
    <w:rsid w:val="0047785A"/>
  </w:style>
  <w:style w:type="character" w:styleId="ad">
    <w:name w:val="line number"/>
    <w:basedOn w:val="a0"/>
    <w:uiPriority w:val="99"/>
    <w:semiHidden/>
    <w:unhideWhenUsed/>
    <w:rsid w:val="0047785A"/>
  </w:style>
  <w:style w:type="paragraph" w:styleId="ae">
    <w:name w:val="Revision"/>
    <w:hidden/>
    <w:uiPriority w:val="99"/>
    <w:semiHidden/>
    <w:rsid w:val="00EB1C19"/>
    <w:pPr>
      <w:spacing w:after="0" w:line="240" w:lineRule="auto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59C2B7-DEBE-8744-93CC-C00B63795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5</TotalTime>
  <Pages>4</Pages>
  <Words>1715</Words>
  <Characters>11295</Characters>
  <Application>Microsoft Office Word</Application>
  <DocSecurity>0</DocSecurity>
  <Lines>1300</Lines>
  <Paragraphs>105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getura.yuuki.7m@ms.c.kyoto-u.ac.jp</dc:creator>
  <cp:keywords/>
  <dc:description/>
  <cp:lastModifiedBy>shigetura.yuuki.7m@ms.c.kyoto-u.ac.jp</cp:lastModifiedBy>
  <cp:revision>421</cp:revision>
  <dcterms:created xsi:type="dcterms:W3CDTF">2025-01-06T00:30:00Z</dcterms:created>
  <dcterms:modified xsi:type="dcterms:W3CDTF">2026-04-06T08:24:00Z</dcterms:modified>
</cp:coreProperties>
</file>